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BC76969" w14:textId="52DFE287" w:rsidR="008125C1" w:rsidRPr="00B10081" w:rsidRDefault="00276046" w:rsidP="008125C1">
      <w:pPr>
        <w:pStyle w:val="NoSpacing"/>
        <w:rPr>
          <w:rFonts w:asciiTheme="majorHAnsi" w:hAnsiTheme="majorHAnsi"/>
          <w:b/>
          <w:sz w:val="20"/>
          <w:szCs w:val="20"/>
        </w:rPr>
      </w:pPr>
      <w:proofErr w:type="gramStart"/>
      <w:r>
        <w:rPr>
          <w:rFonts w:asciiTheme="majorHAnsi" w:hAnsiTheme="majorHAnsi"/>
          <w:b/>
          <w:sz w:val="20"/>
          <w:szCs w:val="20"/>
        </w:rPr>
        <w:t xml:space="preserve">S1 </w:t>
      </w:r>
      <w:r w:rsidR="008125C1">
        <w:rPr>
          <w:rFonts w:asciiTheme="majorHAnsi" w:hAnsiTheme="majorHAnsi"/>
          <w:b/>
          <w:sz w:val="20"/>
          <w:szCs w:val="20"/>
        </w:rPr>
        <w:t>Table.</w:t>
      </w:r>
      <w:proofErr w:type="gramEnd"/>
      <w:r w:rsidR="008125C1">
        <w:rPr>
          <w:rFonts w:asciiTheme="majorHAnsi" w:hAnsiTheme="majorHAnsi"/>
          <w:b/>
          <w:sz w:val="20"/>
          <w:szCs w:val="20"/>
        </w:rPr>
        <w:t xml:space="preserve"> </w:t>
      </w:r>
      <w:bookmarkStart w:id="0" w:name="_GoBack"/>
      <w:proofErr w:type="gramStart"/>
      <w:r w:rsidR="008125C1" w:rsidRPr="00B10081">
        <w:rPr>
          <w:rFonts w:asciiTheme="majorHAnsi" w:hAnsiTheme="majorHAnsi"/>
          <w:b/>
          <w:sz w:val="20"/>
          <w:szCs w:val="20"/>
        </w:rPr>
        <w:t>Preprocessing and analysis pipelines with the highest discriminability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229"/>
        <w:gridCol w:w="1355"/>
        <w:gridCol w:w="1359"/>
        <w:gridCol w:w="1025"/>
        <w:gridCol w:w="1965"/>
      </w:tblGrid>
      <w:tr w:rsidR="008125C1" w:rsidRPr="00A028D3" w14:paraId="3024C3C9" w14:textId="77777777" w:rsidTr="000D3408">
        <w:trPr>
          <w:trHeight w:val="300"/>
        </w:trPr>
        <w:tc>
          <w:tcPr>
            <w:tcW w:w="6153" w:type="dxa"/>
            <w:gridSpan w:val="5"/>
            <w:tcBorders>
              <w:top w:val="single" w:sz="4" w:space="0" w:color="auto"/>
            </w:tcBorders>
            <w:noWrap/>
            <w:vAlign w:val="center"/>
          </w:tcPr>
          <w:bookmarkEnd w:id="0"/>
          <w:p w14:paraId="2C23ECE3" w14:textId="77777777" w:rsidR="008125C1" w:rsidRPr="00680439" w:rsidRDefault="008125C1" w:rsidP="000D3408">
            <w:pPr>
              <w:pStyle w:val="NoSpacing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  <w:r w:rsidRPr="00680439">
              <w:rPr>
                <w:rFonts w:asciiTheme="majorHAnsi" w:hAnsiTheme="majorHAnsi"/>
                <w:i/>
                <w:sz w:val="20"/>
                <w:szCs w:val="20"/>
              </w:rPr>
              <w:t>Parameters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9439129" w14:textId="77777777" w:rsidR="008125C1" w:rsidRPr="00680439" w:rsidRDefault="008125C1" w:rsidP="000D3408">
            <w:pPr>
              <w:pStyle w:val="NoSpacing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  <w:r w:rsidRPr="00680439">
              <w:rPr>
                <w:rFonts w:asciiTheme="majorHAnsi" w:hAnsiTheme="majorHAnsi"/>
                <w:i/>
                <w:sz w:val="20"/>
                <w:szCs w:val="20"/>
              </w:rPr>
              <w:t>Pearson’s r (95% CI)</w:t>
            </w:r>
          </w:p>
        </w:tc>
      </w:tr>
      <w:tr w:rsidR="008125C1" w:rsidRPr="00A028D3" w14:paraId="369BFC04" w14:textId="77777777" w:rsidTr="000D3408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77D375" w14:textId="77777777" w:rsidR="008125C1" w:rsidRPr="00680439" w:rsidRDefault="008125C1" w:rsidP="000D3408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Axes combination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F7F663" w14:textId="77777777" w:rsidR="008125C1" w:rsidRPr="00680439" w:rsidRDefault="008125C1" w:rsidP="000D3408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Time interpolation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B4075C" w14:textId="77777777" w:rsidR="008125C1" w:rsidRPr="00680439" w:rsidRDefault="008125C1" w:rsidP="000D3408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 xml:space="preserve">Data </w:t>
            </w:r>
            <w:proofErr w:type="spellStart"/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downsampling</w:t>
            </w:r>
            <w:proofErr w:type="spellEnd"/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8B34A0" w14:textId="77777777" w:rsidR="008125C1" w:rsidRPr="00680439" w:rsidRDefault="008125C1" w:rsidP="000D3408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Wavelet decomposition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6EE706" w14:textId="77777777" w:rsidR="008125C1" w:rsidRPr="00680439" w:rsidRDefault="008125C1" w:rsidP="000D3408">
            <w:pPr>
              <w:pStyle w:val="NoSpacing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r w:rsidRPr="00680439">
              <w:rPr>
                <w:rFonts w:asciiTheme="majorHAnsi" w:hAnsiTheme="majorHAnsi"/>
                <w:i/>
                <w:sz w:val="18"/>
                <w:szCs w:val="18"/>
              </w:rPr>
              <w:t>Group synchrony measure</w:t>
            </w:r>
          </w:p>
        </w:tc>
        <w:tc>
          <w:tcPr>
            <w:tcW w:w="196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A17F44" w14:textId="77777777" w:rsidR="008125C1" w:rsidRPr="00680439" w:rsidRDefault="008125C1" w:rsidP="000D3408">
            <w:pPr>
              <w:pStyle w:val="NoSpacing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</w:tr>
      <w:tr w:rsidR="008125C1" w:rsidRPr="00A028D3" w14:paraId="3169EAAD" w14:textId="77777777" w:rsidTr="000D3408">
        <w:trPr>
          <w:trHeight w:val="300"/>
        </w:trPr>
        <w:tc>
          <w:tcPr>
            <w:tcW w:w="11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1FF4A8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F98447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54A14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BC5358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6517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008E8F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8 (0.535, 0.542)</w:t>
            </w:r>
          </w:p>
        </w:tc>
      </w:tr>
      <w:tr w:rsidR="008125C1" w:rsidRPr="00A028D3" w14:paraId="3BADA3E8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475CC9E3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4DB9D78A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6D8EAD4F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159BAA4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0FE06C4B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2FA72E72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8 (0.535, 0.542)</w:t>
            </w:r>
          </w:p>
        </w:tc>
      </w:tr>
      <w:tr w:rsidR="008125C1" w:rsidRPr="00A028D3" w14:paraId="1793A220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0F75C29E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33B7D7E1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2EE19A3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1FE63B20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5E76F9DD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155C78D1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8 (0.534, 0.542)</w:t>
            </w:r>
          </w:p>
        </w:tc>
      </w:tr>
      <w:tr w:rsidR="008125C1" w:rsidRPr="00A028D3" w14:paraId="5E8A21A9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15BF61F2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A1D3CDB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7EB48362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6E214108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0CC8C89F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0DC520DB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8 (0.534, 0.542)</w:t>
            </w:r>
          </w:p>
        </w:tc>
      </w:tr>
      <w:tr w:rsidR="008125C1" w:rsidRPr="00A028D3" w14:paraId="720452B2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743A41C2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79F9A8DB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79CFE3A6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375D4E84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1199F77F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5AB878EF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4 (0.530, 0.537)</w:t>
            </w:r>
          </w:p>
        </w:tc>
      </w:tr>
      <w:tr w:rsidR="008125C1" w:rsidRPr="00A028D3" w14:paraId="52F6A8E5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2AE569C1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3E16EAF4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10406451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11552A75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0B4A725F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42124BE7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3 (0.530, 0.537)</w:t>
            </w:r>
          </w:p>
        </w:tc>
      </w:tr>
      <w:tr w:rsidR="008125C1" w:rsidRPr="00A028D3" w14:paraId="7F3F128B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5BBA3A13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1252BF6D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0B8667E2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3E4BEDD1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01EF44EB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5333A49E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3 (0.529, 0.537)</w:t>
            </w:r>
          </w:p>
        </w:tc>
      </w:tr>
      <w:tr w:rsidR="008125C1" w:rsidRPr="00A028D3" w14:paraId="063393A9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31B76AD7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48A75D2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2ED6F094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06D817D7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2B173DD1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35AB42EF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3 (0.529, 0.537)</w:t>
            </w:r>
          </w:p>
        </w:tc>
      </w:tr>
      <w:tr w:rsidR="008125C1" w:rsidRPr="00A028D3" w14:paraId="4C19AFC0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03B45CCA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3958732C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114724E5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715F2AB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6AF6EAA0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1D93D9DD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2 (0.528, 0.536)</w:t>
            </w:r>
          </w:p>
        </w:tc>
      </w:tr>
      <w:tr w:rsidR="008125C1" w:rsidRPr="00A028D3" w14:paraId="3CA08137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107848FF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719515DB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7F746DBD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30A2DD2E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6</w:t>
            </w:r>
          </w:p>
        </w:tc>
        <w:tc>
          <w:tcPr>
            <w:tcW w:w="1025" w:type="dxa"/>
            <w:noWrap/>
            <w:vAlign w:val="center"/>
            <w:hideMark/>
          </w:tcPr>
          <w:p w14:paraId="730BE861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2ADEB3B2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32 (0.528, 0.536)</w:t>
            </w:r>
          </w:p>
        </w:tc>
      </w:tr>
      <w:tr w:rsidR="008125C1" w:rsidRPr="00A028D3" w14:paraId="3C290F2D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7489F4BE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B7F0E17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044C65F2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01EFA373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615E1E8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72C64A9B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28 (0.524, 0.532)</w:t>
            </w:r>
          </w:p>
        </w:tc>
      </w:tr>
      <w:tr w:rsidR="008125C1" w:rsidRPr="00A028D3" w14:paraId="7FCA74FE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0E37F65C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13F2E611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6870C7F4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49B3DB2B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4</w:t>
            </w:r>
          </w:p>
        </w:tc>
        <w:tc>
          <w:tcPr>
            <w:tcW w:w="1025" w:type="dxa"/>
            <w:noWrap/>
            <w:vAlign w:val="center"/>
            <w:hideMark/>
          </w:tcPr>
          <w:p w14:paraId="13EBE04F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5B08E873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28 (0.524, 0.532)</w:t>
            </w:r>
          </w:p>
        </w:tc>
      </w:tr>
      <w:tr w:rsidR="008125C1" w:rsidRPr="00A028D3" w14:paraId="7154E32F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14F71FB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788C1F7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0485FEB2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23889D9A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oif1</w:t>
            </w:r>
          </w:p>
        </w:tc>
        <w:tc>
          <w:tcPr>
            <w:tcW w:w="1025" w:type="dxa"/>
            <w:noWrap/>
            <w:vAlign w:val="center"/>
            <w:hideMark/>
          </w:tcPr>
          <w:p w14:paraId="4B12D37E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2C486B9B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28 (0.524, 0.532)</w:t>
            </w:r>
          </w:p>
        </w:tc>
      </w:tr>
      <w:tr w:rsidR="008125C1" w:rsidRPr="00A028D3" w14:paraId="5A4C3BCF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609C8605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6FCE6912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5CA1D006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46B65304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4</w:t>
            </w:r>
          </w:p>
        </w:tc>
        <w:tc>
          <w:tcPr>
            <w:tcW w:w="1025" w:type="dxa"/>
            <w:noWrap/>
            <w:vAlign w:val="center"/>
            <w:hideMark/>
          </w:tcPr>
          <w:p w14:paraId="5B9B9C50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7BC89D6C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28 (0.524, 0.532)</w:t>
            </w:r>
          </w:p>
        </w:tc>
      </w:tr>
      <w:tr w:rsidR="008125C1" w:rsidRPr="00A028D3" w14:paraId="215FA415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399F4C8A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2F4829E4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7E7BEEE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73894DBD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4</w:t>
            </w:r>
          </w:p>
        </w:tc>
        <w:tc>
          <w:tcPr>
            <w:tcW w:w="1025" w:type="dxa"/>
            <w:noWrap/>
            <w:vAlign w:val="center"/>
            <w:hideMark/>
          </w:tcPr>
          <w:p w14:paraId="7578377B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1FF55236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27 (0.523, 0.531)</w:t>
            </w:r>
          </w:p>
        </w:tc>
      </w:tr>
      <w:tr w:rsidR="008125C1" w:rsidRPr="00A028D3" w14:paraId="27F61092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6D267186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76DE0ED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nearest</w:t>
            </w:r>
          </w:p>
        </w:tc>
        <w:tc>
          <w:tcPr>
            <w:tcW w:w="1355" w:type="dxa"/>
            <w:noWrap/>
            <w:vAlign w:val="center"/>
            <w:hideMark/>
          </w:tcPr>
          <w:p w14:paraId="3FEC8DB3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7104D109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4</w:t>
            </w:r>
          </w:p>
        </w:tc>
        <w:tc>
          <w:tcPr>
            <w:tcW w:w="1025" w:type="dxa"/>
            <w:noWrap/>
            <w:vAlign w:val="center"/>
            <w:hideMark/>
          </w:tcPr>
          <w:p w14:paraId="60D42B45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468CF093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27 (0.523, 0.531)</w:t>
            </w:r>
          </w:p>
        </w:tc>
      </w:tr>
      <w:tr w:rsidR="008125C1" w:rsidRPr="00A028D3" w14:paraId="79E4A52E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25E66A5C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138B238A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5BDF2FFC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noWrap/>
            <w:vAlign w:val="center"/>
            <w:hideMark/>
          </w:tcPr>
          <w:p w14:paraId="1C40C1FF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4</w:t>
            </w:r>
          </w:p>
        </w:tc>
        <w:tc>
          <w:tcPr>
            <w:tcW w:w="1025" w:type="dxa"/>
            <w:noWrap/>
            <w:vAlign w:val="center"/>
            <w:hideMark/>
          </w:tcPr>
          <w:p w14:paraId="7B5F193E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0A5855EA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21 (0.517, 0.525)</w:t>
            </w:r>
          </w:p>
        </w:tc>
      </w:tr>
      <w:tr w:rsidR="008125C1" w:rsidRPr="00A028D3" w14:paraId="1D251667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53A1D83C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02F15FD3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1355" w:type="dxa"/>
            <w:noWrap/>
            <w:vAlign w:val="center"/>
            <w:hideMark/>
          </w:tcPr>
          <w:p w14:paraId="00F5D5F5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721DC33D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b4</w:t>
            </w:r>
          </w:p>
        </w:tc>
        <w:tc>
          <w:tcPr>
            <w:tcW w:w="1025" w:type="dxa"/>
            <w:noWrap/>
            <w:vAlign w:val="center"/>
            <w:hideMark/>
          </w:tcPr>
          <w:p w14:paraId="7AD7E493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4768DE4D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21 (0.517, 0.525)</w:t>
            </w:r>
          </w:p>
        </w:tc>
      </w:tr>
      <w:tr w:rsidR="008125C1" w:rsidRPr="00A028D3" w14:paraId="264AA68D" w14:textId="77777777" w:rsidTr="000D3408">
        <w:trPr>
          <w:trHeight w:val="300"/>
        </w:trPr>
        <w:tc>
          <w:tcPr>
            <w:tcW w:w="1185" w:type="dxa"/>
            <w:noWrap/>
            <w:vAlign w:val="center"/>
            <w:hideMark/>
          </w:tcPr>
          <w:p w14:paraId="32D92C82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508D4ED1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noWrap/>
            <w:vAlign w:val="center"/>
            <w:hideMark/>
          </w:tcPr>
          <w:p w14:paraId="58158EBA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decimate</w:t>
            </w:r>
          </w:p>
        </w:tc>
        <w:tc>
          <w:tcPr>
            <w:tcW w:w="1359" w:type="dxa"/>
            <w:noWrap/>
            <w:vAlign w:val="center"/>
            <w:hideMark/>
          </w:tcPr>
          <w:p w14:paraId="4E115780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sym4</w:t>
            </w:r>
          </w:p>
        </w:tc>
        <w:tc>
          <w:tcPr>
            <w:tcW w:w="1025" w:type="dxa"/>
            <w:noWrap/>
            <w:vAlign w:val="center"/>
            <w:hideMark/>
          </w:tcPr>
          <w:p w14:paraId="0A56B2DA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noWrap/>
            <w:vAlign w:val="center"/>
            <w:hideMark/>
          </w:tcPr>
          <w:p w14:paraId="3B181782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06 (0.502, 0.510)</w:t>
            </w:r>
          </w:p>
        </w:tc>
      </w:tr>
      <w:tr w:rsidR="008125C1" w:rsidRPr="00A028D3" w14:paraId="0F1F1492" w14:textId="77777777" w:rsidTr="000D3408">
        <w:trPr>
          <w:trHeight w:val="300"/>
        </w:trPr>
        <w:tc>
          <w:tcPr>
            <w:tcW w:w="11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43E46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zalign</w:t>
            </w:r>
            <w:proofErr w:type="spellEnd"/>
          </w:p>
        </w:tc>
        <w:tc>
          <w:tcPr>
            <w:tcW w:w="12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35CF1C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572A2F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averag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FA0BB7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sz w:val="20"/>
                <w:szCs w:val="20"/>
              </w:rPr>
              <w:t>sym4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A03FA0" w14:textId="77777777" w:rsidR="008125C1" w:rsidRPr="00954DB8" w:rsidRDefault="008125C1" w:rsidP="000D3408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954DB8">
              <w:rPr>
                <w:rFonts w:asciiTheme="majorHAnsi" w:hAnsiTheme="majorHAnsi"/>
                <w:sz w:val="20"/>
                <w:szCs w:val="20"/>
              </w:rPr>
              <w:t>ips</w:t>
            </w:r>
            <w:proofErr w:type="spellEnd"/>
          </w:p>
        </w:tc>
        <w:tc>
          <w:tcPr>
            <w:tcW w:w="19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B5B64B" w14:textId="77777777" w:rsidR="008125C1" w:rsidRPr="00954DB8" w:rsidRDefault="008125C1" w:rsidP="000D3408">
            <w:pPr>
              <w:jc w:val="center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54DB8">
              <w:rPr>
                <w:rFonts w:asciiTheme="majorHAnsi" w:hAnsiTheme="majorHAnsi"/>
                <w:color w:val="000000"/>
                <w:sz w:val="20"/>
                <w:szCs w:val="20"/>
              </w:rPr>
              <w:t>0.506 (0.502, 0.510)</w:t>
            </w:r>
          </w:p>
        </w:tc>
      </w:tr>
      <w:tr w:rsidR="008125C1" w:rsidRPr="00A028D3" w14:paraId="5590F499" w14:textId="77777777" w:rsidTr="000D3408">
        <w:trPr>
          <w:trHeight w:val="300"/>
        </w:trPr>
        <w:tc>
          <w:tcPr>
            <w:tcW w:w="8118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3664D6CB" w14:textId="77777777" w:rsidR="008125C1" w:rsidRPr="00954DB8" w:rsidRDefault="008125C1" w:rsidP="000D3408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Note.</w:t>
            </w:r>
            <w:r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All correlations significant with </w:t>
            </w:r>
            <w:r w:rsidRPr="00680439">
              <w:rPr>
                <w:rFonts w:asciiTheme="majorHAnsi" w:hAnsiTheme="majorHAnsi"/>
                <w:i/>
                <w:color w:val="000000"/>
                <w:sz w:val="20"/>
                <w:szCs w:val="20"/>
              </w:rPr>
              <w:t>p</w:t>
            </w:r>
            <w:r w:rsidRPr="00680439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&lt; .0001</w:t>
            </w:r>
            <w:r>
              <w:rPr>
                <w:rFonts w:asciiTheme="majorHAnsi" w:hAnsiTheme="majorHAnsi"/>
                <w:color w:val="000000"/>
                <w:sz w:val="20"/>
                <w:szCs w:val="20"/>
              </w:rPr>
              <w:t>.</w:t>
            </w:r>
          </w:p>
        </w:tc>
      </w:tr>
    </w:tbl>
    <w:p w14:paraId="35047D08" w14:textId="77777777" w:rsidR="008125C1" w:rsidRDefault="008125C1" w:rsidP="00276046">
      <w:pPr>
        <w:pStyle w:val="NoSpacing"/>
        <w:rPr>
          <w:rFonts w:asciiTheme="majorHAnsi" w:hAnsiTheme="majorHAnsi"/>
          <w:sz w:val="20"/>
          <w:szCs w:val="20"/>
        </w:rPr>
      </w:pPr>
    </w:p>
    <w:sectPr w:rsidR="008125C1" w:rsidSect="0066346F">
      <w:headerReference w:type="default" r:id="rId7"/>
      <w:pgSz w:w="12240" w:h="15840" w:code="1"/>
      <w:pgMar w:top="1440" w:right="144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207D2E" w14:textId="77777777" w:rsidR="00BD7392" w:rsidRDefault="00BD7392">
      <w:pPr>
        <w:spacing w:after="0" w:line="240" w:lineRule="auto"/>
      </w:pPr>
      <w:r>
        <w:separator/>
      </w:r>
    </w:p>
  </w:endnote>
  <w:endnote w:type="continuationSeparator" w:id="0">
    <w:p w14:paraId="7ADD02EF" w14:textId="77777777" w:rsidR="00BD7392" w:rsidRDefault="00BD7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AD1C2" w14:textId="77777777" w:rsidR="00BD7392" w:rsidRDefault="00BD7392">
      <w:pPr>
        <w:spacing w:after="0" w:line="240" w:lineRule="auto"/>
      </w:pPr>
      <w:r>
        <w:separator/>
      </w:r>
    </w:p>
  </w:footnote>
  <w:footnote w:type="continuationSeparator" w:id="0">
    <w:p w14:paraId="69749671" w14:textId="77777777" w:rsidR="00BD7392" w:rsidRDefault="00BD73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  <w:i/>
      </w:rPr>
      <w:id w:val="4162976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E74711" w14:textId="3746585A" w:rsidR="000D3408" w:rsidRPr="00FE6162" w:rsidRDefault="000D3408">
        <w:pPr>
          <w:pStyle w:val="Header"/>
          <w:jc w:val="right"/>
          <w:rPr>
            <w:rFonts w:asciiTheme="majorHAnsi" w:hAnsiTheme="majorHAnsi"/>
            <w:i/>
          </w:rPr>
        </w:pPr>
        <w:r w:rsidRPr="00FE6162">
          <w:rPr>
            <w:rFonts w:asciiTheme="majorHAnsi" w:hAnsiTheme="majorHAnsi"/>
            <w:i/>
          </w:rPr>
          <w:t>Musical correlates of group movement synchrony</w:t>
        </w:r>
      </w:p>
    </w:sdtContent>
  </w:sdt>
  <w:p w14:paraId="5E9E4BFD" w14:textId="77777777" w:rsidR="000D3408" w:rsidRPr="00FE6162" w:rsidRDefault="000D3408">
    <w:pPr>
      <w:jc w:val="right"/>
      <w:rPr>
        <w:rFonts w:asciiTheme="majorHAnsi" w:hAnsiTheme="majorHAnsi"/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BD2BBD"/>
    <w:rsid w:val="00005B83"/>
    <w:rsid w:val="00012D59"/>
    <w:rsid w:val="00022257"/>
    <w:rsid w:val="00023CBA"/>
    <w:rsid w:val="000268F0"/>
    <w:rsid w:val="00026A36"/>
    <w:rsid w:val="00030C09"/>
    <w:rsid w:val="000454E6"/>
    <w:rsid w:val="00054811"/>
    <w:rsid w:val="00056654"/>
    <w:rsid w:val="00077511"/>
    <w:rsid w:val="00085E06"/>
    <w:rsid w:val="00095438"/>
    <w:rsid w:val="000954A5"/>
    <w:rsid w:val="000A1407"/>
    <w:rsid w:val="000B1A9D"/>
    <w:rsid w:val="000B50C9"/>
    <w:rsid w:val="000B6F6C"/>
    <w:rsid w:val="000B6F8C"/>
    <w:rsid w:val="000D3408"/>
    <w:rsid w:val="000E0E94"/>
    <w:rsid w:val="000F12FE"/>
    <w:rsid w:val="000F6CFE"/>
    <w:rsid w:val="001059CC"/>
    <w:rsid w:val="001063F9"/>
    <w:rsid w:val="00125DA8"/>
    <w:rsid w:val="00132D20"/>
    <w:rsid w:val="001378B2"/>
    <w:rsid w:val="00140A1F"/>
    <w:rsid w:val="001412E3"/>
    <w:rsid w:val="001423DA"/>
    <w:rsid w:val="00152DDD"/>
    <w:rsid w:val="00162163"/>
    <w:rsid w:val="00165A7D"/>
    <w:rsid w:val="0017576D"/>
    <w:rsid w:val="00182A1A"/>
    <w:rsid w:val="00191637"/>
    <w:rsid w:val="0019334F"/>
    <w:rsid w:val="00194048"/>
    <w:rsid w:val="001B57A8"/>
    <w:rsid w:val="001B6FFE"/>
    <w:rsid w:val="001C751D"/>
    <w:rsid w:val="001D4B88"/>
    <w:rsid w:val="001E0268"/>
    <w:rsid w:val="001E279F"/>
    <w:rsid w:val="001E6E83"/>
    <w:rsid w:val="001E792E"/>
    <w:rsid w:val="001F7457"/>
    <w:rsid w:val="002037F2"/>
    <w:rsid w:val="00204A7A"/>
    <w:rsid w:val="00204B5F"/>
    <w:rsid w:val="00207980"/>
    <w:rsid w:val="00225B12"/>
    <w:rsid w:val="00232825"/>
    <w:rsid w:val="00235385"/>
    <w:rsid w:val="00236495"/>
    <w:rsid w:val="00247B9E"/>
    <w:rsid w:val="00251D64"/>
    <w:rsid w:val="00252442"/>
    <w:rsid w:val="00272447"/>
    <w:rsid w:val="00275EA6"/>
    <w:rsid w:val="00276046"/>
    <w:rsid w:val="00280B81"/>
    <w:rsid w:val="00287DEF"/>
    <w:rsid w:val="00294038"/>
    <w:rsid w:val="002A4326"/>
    <w:rsid w:val="002A65AE"/>
    <w:rsid w:val="002B2799"/>
    <w:rsid w:val="002C11AC"/>
    <w:rsid w:val="002D1A83"/>
    <w:rsid w:val="002D2A98"/>
    <w:rsid w:val="002E0A0F"/>
    <w:rsid w:val="002F0E35"/>
    <w:rsid w:val="002F4689"/>
    <w:rsid w:val="002F4895"/>
    <w:rsid w:val="0031618C"/>
    <w:rsid w:val="00316C2A"/>
    <w:rsid w:val="0032125A"/>
    <w:rsid w:val="003304A5"/>
    <w:rsid w:val="00343DCD"/>
    <w:rsid w:val="003507D0"/>
    <w:rsid w:val="00354700"/>
    <w:rsid w:val="00355A11"/>
    <w:rsid w:val="0036479C"/>
    <w:rsid w:val="00376AC9"/>
    <w:rsid w:val="00381301"/>
    <w:rsid w:val="00382E5A"/>
    <w:rsid w:val="00392D5F"/>
    <w:rsid w:val="00395A2D"/>
    <w:rsid w:val="003973A9"/>
    <w:rsid w:val="003A1932"/>
    <w:rsid w:val="003A45FE"/>
    <w:rsid w:val="003B2693"/>
    <w:rsid w:val="003B3F6B"/>
    <w:rsid w:val="003B7B44"/>
    <w:rsid w:val="003C31B7"/>
    <w:rsid w:val="003C3F22"/>
    <w:rsid w:val="003D31C6"/>
    <w:rsid w:val="003D6DAE"/>
    <w:rsid w:val="003D7C95"/>
    <w:rsid w:val="003E07C2"/>
    <w:rsid w:val="003E151C"/>
    <w:rsid w:val="003E7523"/>
    <w:rsid w:val="003F6781"/>
    <w:rsid w:val="0040681E"/>
    <w:rsid w:val="004155CF"/>
    <w:rsid w:val="00424F95"/>
    <w:rsid w:val="00431EC9"/>
    <w:rsid w:val="00433E18"/>
    <w:rsid w:val="004340CD"/>
    <w:rsid w:val="004347E4"/>
    <w:rsid w:val="00436FFD"/>
    <w:rsid w:val="00444D13"/>
    <w:rsid w:val="00447402"/>
    <w:rsid w:val="00450DD2"/>
    <w:rsid w:val="00460EAF"/>
    <w:rsid w:val="00461068"/>
    <w:rsid w:val="00462C37"/>
    <w:rsid w:val="004660E2"/>
    <w:rsid w:val="004664A2"/>
    <w:rsid w:val="004671DF"/>
    <w:rsid w:val="00472690"/>
    <w:rsid w:val="00475BB2"/>
    <w:rsid w:val="004811B0"/>
    <w:rsid w:val="00483AFF"/>
    <w:rsid w:val="004909A1"/>
    <w:rsid w:val="00490E43"/>
    <w:rsid w:val="004936D5"/>
    <w:rsid w:val="004A06C1"/>
    <w:rsid w:val="004A233E"/>
    <w:rsid w:val="004A338C"/>
    <w:rsid w:val="004A7311"/>
    <w:rsid w:val="004B1DBD"/>
    <w:rsid w:val="004B2984"/>
    <w:rsid w:val="004B33C4"/>
    <w:rsid w:val="004C5AA9"/>
    <w:rsid w:val="004C620F"/>
    <w:rsid w:val="004D00D9"/>
    <w:rsid w:val="004D3922"/>
    <w:rsid w:val="004F59C5"/>
    <w:rsid w:val="00502211"/>
    <w:rsid w:val="00505CD8"/>
    <w:rsid w:val="00514A8F"/>
    <w:rsid w:val="005164C6"/>
    <w:rsid w:val="005175A6"/>
    <w:rsid w:val="0053024D"/>
    <w:rsid w:val="005320FD"/>
    <w:rsid w:val="0053370C"/>
    <w:rsid w:val="00541D88"/>
    <w:rsid w:val="005439AD"/>
    <w:rsid w:val="00544055"/>
    <w:rsid w:val="0054534E"/>
    <w:rsid w:val="005535CB"/>
    <w:rsid w:val="00555F34"/>
    <w:rsid w:val="005579EE"/>
    <w:rsid w:val="005614CA"/>
    <w:rsid w:val="0056753A"/>
    <w:rsid w:val="00571BAF"/>
    <w:rsid w:val="00573116"/>
    <w:rsid w:val="00580437"/>
    <w:rsid w:val="00583F0A"/>
    <w:rsid w:val="0058481D"/>
    <w:rsid w:val="00585A67"/>
    <w:rsid w:val="00590864"/>
    <w:rsid w:val="00594886"/>
    <w:rsid w:val="005B32B9"/>
    <w:rsid w:val="005C2080"/>
    <w:rsid w:val="005C3856"/>
    <w:rsid w:val="005C7762"/>
    <w:rsid w:val="005D5EB6"/>
    <w:rsid w:val="005E4EF2"/>
    <w:rsid w:val="005E7564"/>
    <w:rsid w:val="005F166E"/>
    <w:rsid w:val="005F5A5F"/>
    <w:rsid w:val="00600155"/>
    <w:rsid w:val="006079F7"/>
    <w:rsid w:val="0062022D"/>
    <w:rsid w:val="00620DFA"/>
    <w:rsid w:val="00621BA7"/>
    <w:rsid w:val="00636A7F"/>
    <w:rsid w:val="00641F96"/>
    <w:rsid w:val="00650809"/>
    <w:rsid w:val="00651452"/>
    <w:rsid w:val="00652F04"/>
    <w:rsid w:val="00655F4A"/>
    <w:rsid w:val="0066346F"/>
    <w:rsid w:val="00665ACB"/>
    <w:rsid w:val="00665DF6"/>
    <w:rsid w:val="00667370"/>
    <w:rsid w:val="006677CC"/>
    <w:rsid w:val="00671EAA"/>
    <w:rsid w:val="006828FB"/>
    <w:rsid w:val="00682E39"/>
    <w:rsid w:val="0068319A"/>
    <w:rsid w:val="006929BF"/>
    <w:rsid w:val="006932DC"/>
    <w:rsid w:val="0069332E"/>
    <w:rsid w:val="00695867"/>
    <w:rsid w:val="006A0B82"/>
    <w:rsid w:val="006A3B83"/>
    <w:rsid w:val="006B2953"/>
    <w:rsid w:val="006B75C2"/>
    <w:rsid w:val="006C449D"/>
    <w:rsid w:val="006C49D6"/>
    <w:rsid w:val="006C7839"/>
    <w:rsid w:val="006D13DA"/>
    <w:rsid w:val="006D1522"/>
    <w:rsid w:val="006F00C5"/>
    <w:rsid w:val="006F3DE7"/>
    <w:rsid w:val="006F7C74"/>
    <w:rsid w:val="00703E11"/>
    <w:rsid w:val="00707CBA"/>
    <w:rsid w:val="00711CEC"/>
    <w:rsid w:val="007127B3"/>
    <w:rsid w:val="00714C00"/>
    <w:rsid w:val="00714EB9"/>
    <w:rsid w:val="0071567D"/>
    <w:rsid w:val="007238A0"/>
    <w:rsid w:val="00737BE4"/>
    <w:rsid w:val="00751861"/>
    <w:rsid w:val="00754F8C"/>
    <w:rsid w:val="00763734"/>
    <w:rsid w:val="00766F9F"/>
    <w:rsid w:val="00771B63"/>
    <w:rsid w:val="00777A83"/>
    <w:rsid w:val="00781D82"/>
    <w:rsid w:val="00784019"/>
    <w:rsid w:val="00796447"/>
    <w:rsid w:val="007A0990"/>
    <w:rsid w:val="007A7683"/>
    <w:rsid w:val="007B63C0"/>
    <w:rsid w:val="007C0CAA"/>
    <w:rsid w:val="007C40B3"/>
    <w:rsid w:val="007D60F3"/>
    <w:rsid w:val="007E0D9C"/>
    <w:rsid w:val="007E67D6"/>
    <w:rsid w:val="007F60F6"/>
    <w:rsid w:val="007F7D12"/>
    <w:rsid w:val="00802921"/>
    <w:rsid w:val="008125C1"/>
    <w:rsid w:val="00824939"/>
    <w:rsid w:val="008309D9"/>
    <w:rsid w:val="00830FFA"/>
    <w:rsid w:val="00846ED3"/>
    <w:rsid w:val="008546BC"/>
    <w:rsid w:val="00872B98"/>
    <w:rsid w:val="008740B1"/>
    <w:rsid w:val="00891E95"/>
    <w:rsid w:val="008A1A23"/>
    <w:rsid w:val="008A4237"/>
    <w:rsid w:val="008B0CEA"/>
    <w:rsid w:val="008B7B75"/>
    <w:rsid w:val="008C0B54"/>
    <w:rsid w:val="008D3678"/>
    <w:rsid w:val="008D424E"/>
    <w:rsid w:val="008D5212"/>
    <w:rsid w:val="008E6286"/>
    <w:rsid w:val="008F28B5"/>
    <w:rsid w:val="008F2E3F"/>
    <w:rsid w:val="008F4BEB"/>
    <w:rsid w:val="0091323C"/>
    <w:rsid w:val="00920424"/>
    <w:rsid w:val="0093315F"/>
    <w:rsid w:val="00933995"/>
    <w:rsid w:val="009345D5"/>
    <w:rsid w:val="00935504"/>
    <w:rsid w:val="00937F7E"/>
    <w:rsid w:val="00950670"/>
    <w:rsid w:val="00954025"/>
    <w:rsid w:val="00954FD3"/>
    <w:rsid w:val="009642EA"/>
    <w:rsid w:val="00967E41"/>
    <w:rsid w:val="009735B9"/>
    <w:rsid w:val="00974EF7"/>
    <w:rsid w:val="00976294"/>
    <w:rsid w:val="00994316"/>
    <w:rsid w:val="0099474E"/>
    <w:rsid w:val="00995FD3"/>
    <w:rsid w:val="00996372"/>
    <w:rsid w:val="009A234B"/>
    <w:rsid w:val="009A30A7"/>
    <w:rsid w:val="009A451F"/>
    <w:rsid w:val="009A586D"/>
    <w:rsid w:val="009A7CA9"/>
    <w:rsid w:val="009C0D5C"/>
    <w:rsid w:val="009C1556"/>
    <w:rsid w:val="009C3085"/>
    <w:rsid w:val="009C31C5"/>
    <w:rsid w:val="009C3643"/>
    <w:rsid w:val="009C5121"/>
    <w:rsid w:val="009D24D7"/>
    <w:rsid w:val="009E142B"/>
    <w:rsid w:val="009E20A8"/>
    <w:rsid w:val="009E7310"/>
    <w:rsid w:val="009F5158"/>
    <w:rsid w:val="00A008C9"/>
    <w:rsid w:val="00A12251"/>
    <w:rsid w:val="00A123B2"/>
    <w:rsid w:val="00A247BC"/>
    <w:rsid w:val="00A26B6E"/>
    <w:rsid w:val="00A279C2"/>
    <w:rsid w:val="00A40E94"/>
    <w:rsid w:val="00A421E8"/>
    <w:rsid w:val="00A616F5"/>
    <w:rsid w:val="00A64D68"/>
    <w:rsid w:val="00A7019C"/>
    <w:rsid w:val="00A7214A"/>
    <w:rsid w:val="00A73852"/>
    <w:rsid w:val="00A823CE"/>
    <w:rsid w:val="00A9299D"/>
    <w:rsid w:val="00AA045E"/>
    <w:rsid w:val="00AB464D"/>
    <w:rsid w:val="00AB58C7"/>
    <w:rsid w:val="00AB6914"/>
    <w:rsid w:val="00AC23E3"/>
    <w:rsid w:val="00AC3330"/>
    <w:rsid w:val="00AD2AA9"/>
    <w:rsid w:val="00AD2FBC"/>
    <w:rsid w:val="00AE64B7"/>
    <w:rsid w:val="00AF77B2"/>
    <w:rsid w:val="00B10081"/>
    <w:rsid w:val="00B14EB0"/>
    <w:rsid w:val="00B14FF9"/>
    <w:rsid w:val="00B226A6"/>
    <w:rsid w:val="00B262D0"/>
    <w:rsid w:val="00B35C4F"/>
    <w:rsid w:val="00B507FB"/>
    <w:rsid w:val="00B63632"/>
    <w:rsid w:val="00B64529"/>
    <w:rsid w:val="00B70091"/>
    <w:rsid w:val="00B72449"/>
    <w:rsid w:val="00B72E14"/>
    <w:rsid w:val="00B77BDA"/>
    <w:rsid w:val="00B96AB9"/>
    <w:rsid w:val="00BA7B45"/>
    <w:rsid w:val="00BB0521"/>
    <w:rsid w:val="00BB0863"/>
    <w:rsid w:val="00BB263B"/>
    <w:rsid w:val="00BB296D"/>
    <w:rsid w:val="00BB32DA"/>
    <w:rsid w:val="00BB6222"/>
    <w:rsid w:val="00BC5F97"/>
    <w:rsid w:val="00BC7364"/>
    <w:rsid w:val="00BD2BBD"/>
    <w:rsid w:val="00BD4A9C"/>
    <w:rsid w:val="00BD7392"/>
    <w:rsid w:val="00BE0598"/>
    <w:rsid w:val="00BE276F"/>
    <w:rsid w:val="00BE65BD"/>
    <w:rsid w:val="00BE7394"/>
    <w:rsid w:val="00BF4D89"/>
    <w:rsid w:val="00C048AD"/>
    <w:rsid w:val="00C3470A"/>
    <w:rsid w:val="00C349A2"/>
    <w:rsid w:val="00C36AF3"/>
    <w:rsid w:val="00C45086"/>
    <w:rsid w:val="00C47FCE"/>
    <w:rsid w:val="00C6489F"/>
    <w:rsid w:val="00C71FC0"/>
    <w:rsid w:val="00C728A1"/>
    <w:rsid w:val="00C8461F"/>
    <w:rsid w:val="00C91164"/>
    <w:rsid w:val="00C95F2F"/>
    <w:rsid w:val="00CB6897"/>
    <w:rsid w:val="00CF1B52"/>
    <w:rsid w:val="00CF24A7"/>
    <w:rsid w:val="00CF263E"/>
    <w:rsid w:val="00CF763C"/>
    <w:rsid w:val="00D01D9C"/>
    <w:rsid w:val="00D04D14"/>
    <w:rsid w:val="00D0584D"/>
    <w:rsid w:val="00D14BF1"/>
    <w:rsid w:val="00D3166A"/>
    <w:rsid w:val="00D50BE5"/>
    <w:rsid w:val="00D63626"/>
    <w:rsid w:val="00D65C4D"/>
    <w:rsid w:val="00D678F5"/>
    <w:rsid w:val="00D7221A"/>
    <w:rsid w:val="00D9584A"/>
    <w:rsid w:val="00D95FBC"/>
    <w:rsid w:val="00DA188A"/>
    <w:rsid w:val="00DB58EE"/>
    <w:rsid w:val="00DC2473"/>
    <w:rsid w:val="00DC325C"/>
    <w:rsid w:val="00DC5662"/>
    <w:rsid w:val="00DD0E59"/>
    <w:rsid w:val="00DD3849"/>
    <w:rsid w:val="00DE5D87"/>
    <w:rsid w:val="00DE6B95"/>
    <w:rsid w:val="00E00958"/>
    <w:rsid w:val="00E01A75"/>
    <w:rsid w:val="00E05CED"/>
    <w:rsid w:val="00E13586"/>
    <w:rsid w:val="00E3531E"/>
    <w:rsid w:val="00E41BBC"/>
    <w:rsid w:val="00E443E8"/>
    <w:rsid w:val="00E4579F"/>
    <w:rsid w:val="00E530DA"/>
    <w:rsid w:val="00E60749"/>
    <w:rsid w:val="00E65C3B"/>
    <w:rsid w:val="00E669BB"/>
    <w:rsid w:val="00E81599"/>
    <w:rsid w:val="00E824BB"/>
    <w:rsid w:val="00E82AB0"/>
    <w:rsid w:val="00E86F17"/>
    <w:rsid w:val="00E902D7"/>
    <w:rsid w:val="00E93610"/>
    <w:rsid w:val="00EA1DDC"/>
    <w:rsid w:val="00EA5499"/>
    <w:rsid w:val="00EA6035"/>
    <w:rsid w:val="00EA6AF4"/>
    <w:rsid w:val="00EB74A2"/>
    <w:rsid w:val="00EC2872"/>
    <w:rsid w:val="00EC300A"/>
    <w:rsid w:val="00ED41ED"/>
    <w:rsid w:val="00ED5AEB"/>
    <w:rsid w:val="00ED7295"/>
    <w:rsid w:val="00EE790A"/>
    <w:rsid w:val="00EF1523"/>
    <w:rsid w:val="00EF6DBC"/>
    <w:rsid w:val="00EF798B"/>
    <w:rsid w:val="00F056D5"/>
    <w:rsid w:val="00F06B91"/>
    <w:rsid w:val="00F122D3"/>
    <w:rsid w:val="00F12F6B"/>
    <w:rsid w:val="00F135A0"/>
    <w:rsid w:val="00F21A06"/>
    <w:rsid w:val="00F24D14"/>
    <w:rsid w:val="00F304F7"/>
    <w:rsid w:val="00F4243E"/>
    <w:rsid w:val="00F44BB7"/>
    <w:rsid w:val="00F4689B"/>
    <w:rsid w:val="00F54CAF"/>
    <w:rsid w:val="00F61F98"/>
    <w:rsid w:val="00F629B5"/>
    <w:rsid w:val="00F6775B"/>
    <w:rsid w:val="00F67AAD"/>
    <w:rsid w:val="00F71E64"/>
    <w:rsid w:val="00F7572C"/>
    <w:rsid w:val="00F76F6A"/>
    <w:rsid w:val="00F8723F"/>
    <w:rsid w:val="00F92888"/>
    <w:rsid w:val="00FC6743"/>
    <w:rsid w:val="00FD6616"/>
    <w:rsid w:val="00FD6A6E"/>
    <w:rsid w:val="00FE55A9"/>
    <w:rsid w:val="00FE6162"/>
    <w:rsid w:val="00FE76A6"/>
    <w:rsid w:val="00FE7F2D"/>
    <w:rsid w:val="00FF01DE"/>
    <w:rsid w:val="00FF220B"/>
    <w:rsid w:val="00FF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E4A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after="0" w:line="240" w:lineRule="auto"/>
      <w:ind w:left="360"/>
      <w:outlineLvl w:val="0"/>
    </w:pPr>
    <w:rPr>
      <w:rFonts w:ascii="Cambria" w:eastAsia="Cambria" w:hAnsi="Cambria" w:cs="Cambria"/>
      <w:b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5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4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237"/>
  </w:style>
  <w:style w:type="paragraph" w:styleId="Footer">
    <w:name w:val="footer"/>
    <w:basedOn w:val="Normal"/>
    <w:link w:val="FooterChar"/>
    <w:uiPriority w:val="99"/>
    <w:unhideWhenUsed/>
    <w:rsid w:val="008A4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46F"/>
    <w:rPr>
      <w:b/>
      <w:bCs/>
      <w:sz w:val="20"/>
      <w:szCs w:val="20"/>
    </w:rPr>
  </w:style>
  <w:style w:type="paragraph" w:styleId="NoSpacing">
    <w:name w:val="No Spacing"/>
    <w:uiPriority w:val="1"/>
    <w:qFormat/>
    <w:rsid w:val="008125C1"/>
    <w:pPr>
      <w:spacing w:after="0" w:line="240" w:lineRule="auto"/>
    </w:pPr>
    <w:rPr>
      <w:rFonts w:asciiTheme="minorHAnsi" w:eastAsiaTheme="minorHAnsi" w:hAnsiTheme="minorHAnsi" w:cstheme="minorBidi"/>
      <w:color w:val="auto"/>
    </w:rPr>
  </w:style>
  <w:style w:type="table" w:styleId="TableGrid">
    <w:name w:val="Table Grid"/>
    <w:basedOn w:val="TableNormal"/>
    <w:uiPriority w:val="59"/>
    <w:rsid w:val="008125C1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E792E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1933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after="0" w:line="240" w:lineRule="auto"/>
      <w:ind w:left="360"/>
      <w:outlineLvl w:val="0"/>
    </w:pPr>
    <w:rPr>
      <w:rFonts w:ascii="Cambria" w:eastAsia="Cambria" w:hAnsi="Cambria" w:cs="Cambria"/>
      <w:b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5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4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237"/>
  </w:style>
  <w:style w:type="paragraph" w:styleId="Footer">
    <w:name w:val="footer"/>
    <w:basedOn w:val="Normal"/>
    <w:link w:val="FooterChar"/>
    <w:uiPriority w:val="99"/>
    <w:unhideWhenUsed/>
    <w:rsid w:val="008A4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46F"/>
    <w:rPr>
      <w:b/>
      <w:bCs/>
      <w:sz w:val="20"/>
      <w:szCs w:val="20"/>
    </w:rPr>
  </w:style>
  <w:style w:type="paragraph" w:styleId="NoSpacing">
    <w:name w:val="No Spacing"/>
    <w:uiPriority w:val="1"/>
    <w:qFormat/>
    <w:rsid w:val="008125C1"/>
    <w:pPr>
      <w:spacing w:after="0" w:line="240" w:lineRule="auto"/>
    </w:pPr>
    <w:rPr>
      <w:rFonts w:asciiTheme="minorHAnsi" w:eastAsiaTheme="minorHAnsi" w:hAnsiTheme="minorHAnsi" w:cstheme="minorBidi"/>
      <w:color w:val="auto"/>
    </w:rPr>
  </w:style>
  <w:style w:type="table" w:styleId="TableGrid">
    <w:name w:val="Table Grid"/>
    <w:basedOn w:val="TableNormal"/>
    <w:uiPriority w:val="59"/>
    <w:rsid w:val="008125C1"/>
    <w:pP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E792E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1933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0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8</cp:revision>
  <dcterms:created xsi:type="dcterms:W3CDTF">2016-09-13T20:00:00Z</dcterms:created>
  <dcterms:modified xsi:type="dcterms:W3CDTF">2016-09-1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C06Bf5E6"/&gt;&lt;style id="http://www.zotero.org/styles/cell-numeric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"/&gt;&lt;/prefs&gt;&lt;/data&gt;</vt:lpwstr>
  </property>
</Properties>
</file>